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1D5A6" w14:textId="77777777" w:rsidR="00A01169" w:rsidRPr="00F451F6" w:rsidRDefault="00A01169" w:rsidP="00A01169">
      <w:pPr>
        <w:rPr>
          <w:rFonts w:ascii="Times New Roman" w:eastAsia="Times New Roman" w:hAnsi="Times New Roman" w:cs="Times New Roman"/>
        </w:rPr>
      </w:pPr>
      <w:r w:rsidRPr="00F451F6">
        <w:rPr>
          <w:rFonts w:ascii="Times New Roman" w:eastAsia="Times New Roman" w:hAnsi="Times New Roman" w:cs="Times New Roman"/>
          <w:b/>
        </w:rPr>
        <w:t xml:space="preserve">Table S7. </w:t>
      </w:r>
      <w:r w:rsidRPr="00F451F6">
        <w:rPr>
          <w:rFonts w:ascii="Times New Roman" w:eastAsia="Times New Roman" w:hAnsi="Times New Roman" w:cs="Times New Roman"/>
        </w:rPr>
        <w:t>NCBI accession numbers used for the Clade C phylogenetic analysis in Figure S6.</w:t>
      </w:r>
    </w:p>
    <w:p w14:paraId="6FBE23D5" w14:textId="77777777" w:rsidR="00A01169" w:rsidRPr="00F451F6" w:rsidRDefault="00A01169" w:rsidP="00A01169">
      <w:pPr>
        <w:jc w:val="center"/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01169" w:rsidRPr="00F451F6" w14:paraId="2431C2A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9D1C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Sequen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296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Accession Number</w:t>
            </w:r>
          </w:p>
        </w:tc>
      </w:tr>
      <w:tr w:rsidR="00A01169" w:rsidRPr="00F451F6" w14:paraId="779FCFB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A55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C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9DB5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0</w:t>
            </w:r>
          </w:p>
        </w:tc>
      </w:tr>
      <w:tr w:rsidR="00A01169" w:rsidRPr="00F451F6" w14:paraId="32362EC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8AB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C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F288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2</w:t>
            </w:r>
          </w:p>
        </w:tc>
      </w:tr>
      <w:tr w:rsidR="00A01169" w:rsidRPr="00F451F6" w14:paraId="681DF79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C322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C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D67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3</w:t>
            </w:r>
          </w:p>
        </w:tc>
      </w:tr>
      <w:tr w:rsidR="00A01169" w:rsidRPr="00F451F6" w14:paraId="1CAC98E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E811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C551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1517440.1</w:t>
            </w:r>
          </w:p>
        </w:tc>
      </w:tr>
      <w:tr w:rsidR="00A01169" w:rsidRPr="00F451F6" w14:paraId="7B119FB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C60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30B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6856415.1</w:t>
            </w:r>
          </w:p>
        </w:tc>
      </w:tr>
      <w:tr w:rsidR="00A01169" w:rsidRPr="00F451F6" w14:paraId="0B1DA2C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469C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B6BF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4916755.1</w:t>
            </w:r>
          </w:p>
        </w:tc>
      </w:tr>
      <w:tr w:rsidR="00A01169" w:rsidRPr="00F451F6" w14:paraId="049CBEF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09D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CE9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2816879.2</w:t>
            </w:r>
          </w:p>
        </w:tc>
      </w:tr>
      <w:tr w:rsidR="00A01169" w:rsidRPr="00F451F6" w14:paraId="203384B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A9E1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27a1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CD4A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</w:t>
            </w:r>
            <w:bookmarkStart w:id="0" w:name="_GoBack"/>
            <w:bookmarkEnd w:id="0"/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P_001156766.1</w:t>
            </w:r>
          </w:p>
        </w:tc>
      </w:tr>
      <w:tr w:rsidR="00A01169" w:rsidRPr="00F451F6" w14:paraId="02D9074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8165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27a1b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ECA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074044.1</w:t>
            </w:r>
          </w:p>
        </w:tc>
      </w:tr>
      <w:tr w:rsidR="00A01169" w:rsidRPr="00F451F6" w14:paraId="5408DD3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FA8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72BE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463676.1</w:t>
            </w:r>
          </w:p>
        </w:tc>
      </w:tr>
      <w:tr w:rsidR="00A01169" w:rsidRPr="00F451F6" w14:paraId="531A558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0429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9009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9344594.1</w:t>
            </w:r>
          </w:p>
        </w:tc>
      </w:tr>
      <w:tr w:rsidR="00A01169" w:rsidRPr="00F451F6" w14:paraId="36F52FD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E97A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AC56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904797.1</w:t>
            </w:r>
          </w:p>
        </w:tc>
      </w:tr>
      <w:tr w:rsidR="00A01169" w:rsidRPr="00F451F6" w14:paraId="7034383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1C3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FED0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84993.1</w:t>
            </w:r>
          </w:p>
        </w:tc>
      </w:tr>
      <w:tr w:rsidR="00A01169" w:rsidRPr="00F451F6" w14:paraId="0FB5B87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A13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GhostShark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E7E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898565.1</w:t>
            </w:r>
          </w:p>
        </w:tc>
      </w:tr>
      <w:tr w:rsidR="00A01169" w:rsidRPr="00F451F6" w14:paraId="57369C8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C41B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GhostShark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1FB8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885542.1</w:t>
            </w:r>
          </w:p>
        </w:tc>
      </w:tr>
      <w:tr w:rsidR="00A01169" w:rsidRPr="00F451F6" w14:paraId="786C2E1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BF5A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Ga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CC4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22263.1</w:t>
            </w:r>
          </w:p>
        </w:tc>
      </w:tr>
      <w:tr w:rsidR="00A01169" w:rsidRPr="00F451F6" w14:paraId="441618A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C71B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Ga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360B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0727.1</w:t>
            </w:r>
          </w:p>
        </w:tc>
      </w:tr>
      <w:tr w:rsidR="00A01169" w:rsidRPr="00F451F6" w14:paraId="2DBB62C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1557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Sturge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6D71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65088.1</w:t>
            </w:r>
          </w:p>
        </w:tc>
      </w:tr>
      <w:tr w:rsidR="00A01169" w:rsidRPr="00F451F6" w14:paraId="25D0077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B7F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Sturge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B39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857580.2</w:t>
            </w:r>
          </w:p>
        </w:tc>
      </w:tr>
      <w:tr w:rsidR="00A01169" w:rsidRPr="00F451F6" w14:paraId="3315D95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0E4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27F6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64777.1</w:t>
            </w:r>
          </w:p>
        </w:tc>
      </w:tr>
      <w:tr w:rsidR="00A01169" w:rsidRPr="00F451F6" w14:paraId="56D616B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AC2F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7A6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67352.1</w:t>
            </w:r>
          </w:p>
        </w:tc>
      </w:tr>
      <w:tr w:rsidR="00A01169" w:rsidRPr="00F451F6" w14:paraId="76B99D3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096C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751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6852467.1</w:t>
            </w:r>
          </w:p>
        </w:tc>
      </w:tr>
      <w:tr w:rsidR="00A01169" w:rsidRPr="00F451F6" w14:paraId="43D9C03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61D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D3C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8112397.1</w:t>
            </w:r>
          </w:p>
        </w:tc>
      </w:tr>
      <w:tr w:rsidR="00A01169" w:rsidRPr="00F451F6" w14:paraId="13D70DA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2EA2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C8FB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9040.1</w:t>
            </w:r>
          </w:p>
        </w:tc>
      </w:tr>
      <w:tr w:rsidR="00A01169" w:rsidRPr="00F451F6" w14:paraId="2666D7A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18DB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5FF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50682.1</w:t>
            </w:r>
          </w:p>
        </w:tc>
      </w:tr>
      <w:tr w:rsidR="00A01169" w:rsidRPr="00F451F6" w14:paraId="4059CBF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DEF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lastRenderedPageBreak/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734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342300.1</w:t>
            </w:r>
          </w:p>
        </w:tc>
      </w:tr>
      <w:tr w:rsidR="00A01169" w:rsidRPr="00F451F6" w14:paraId="0924BC5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DCB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161A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005606.1</w:t>
            </w:r>
          </w:p>
        </w:tc>
      </w:tr>
      <w:tr w:rsidR="00A01169" w:rsidRPr="00F451F6" w14:paraId="7C10E36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0CDF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AF9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34741.1</w:t>
            </w:r>
          </w:p>
        </w:tc>
      </w:tr>
      <w:tr w:rsidR="00A01169" w:rsidRPr="00F451F6" w14:paraId="2D19D21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4680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67F4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25661.1</w:t>
            </w:r>
          </w:p>
        </w:tc>
      </w:tr>
      <w:tr w:rsidR="00A01169" w:rsidRPr="00F451F6" w14:paraId="0A6D65E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472D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Mous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7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5C5F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0109489.1</w:t>
            </w:r>
          </w:p>
        </w:tc>
      </w:tr>
      <w:tr w:rsidR="00A01169" w:rsidRPr="00F451F6" w14:paraId="5B0E0A4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3983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Mouse_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ol24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2916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82046.2</w:t>
            </w:r>
          </w:p>
        </w:tc>
      </w:tr>
      <w:tr w:rsidR="00A01169" w:rsidRPr="00F451F6" w14:paraId="6862A85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3FF5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Tunicate_ColC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69E0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6691868.1</w:t>
            </w:r>
          </w:p>
        </w:tc>
      </w:tr>
      <w:tr w:rsidR="00A01169" w:rsidRPr="00F451F6" w14:paraId="665D4FD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F616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Huma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73B8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AG48312.1</w:t>
            </w:r>
          </w:p>
        </w:tc>
      </w:tr>
      <w:tr w:rsidR="00A01169" w:rsidRPr="00F451F6" w14:paraId="39F92C2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61B2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BB09" w14:textId="77777777" w:rsidR="00A01169" w:rsidRPr="00F451F6" w:rsidRDefault="00A01169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1100.1</w:t>
            </w:r>
          </w:p>
        </w:tc>
      </w:tr>
    </w:tbl>
    <w:p w14:paraId="271F8C97" w14:textId="77777777" w:rsidR="00A01169" w:rsidRPr="00F451F6" w:rsidRDefault="00A01169" w:rsidP="00A01169">
      <w:pPr>
        <w:jc w:val="center"/>
        <w:rPr>
          <w:rFonts w:ascii="Times New Roman" w:eastAsia="Times New Roman" w:hAnsi="Times New Roman" w:cs="Times New Roman"/>
        </w:rPr>
      </w:pPr>
    </w:p>
    <w:p w14:paraId="00000080" w14:textId="77777777" w:rsidR="00120C33" w:rsidRPr="00A01169" w:rsidRDefault="00120C33" w:rsidP="00A01169"/>
    <w:sectPr w:rsidR="00120C33" w:rsidRPr="00A011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3"/>
    <w:rsid w:val="00001D14"/>
    <w:rsid w:val="00120C33"/>
    <w:rsid w:val="001748F7"/>
    <w:rsid w:val="001B2E5C"/>
    <w:rsid w:val="0038649D"/>
    <w:rsid w:val="00606B8E"/>
    <w:rsid w:val="00697C85"/>
    <w:rsid w:val="007B63DC"/>
    <w:rsid w:val="008216D2"/>
    <w:rsid w:val="0087061D"/>
    <w:rsid w:val="008869F1"/>
    <w:rsid w:val="00A01169"/>
    <w:rsid w:val="00D16BE5"/>
    <w:rsid w:val="00DB2275"/>
    <w:rsid w:val="00E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DB7C"/>
  <w15:docId w15:val="{9F7DB38F-0A92-463B-A41F-B3E27B95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5</cp:revision>
  <dcterms:created xsi:type="dcterms:W3CDTF">2021-12-30T00:51:00Z</dcterms:created>
  <dcterms:modified xsi:type="dcterms:W3CDTF">2022-01-18T20:30:00Z</dcterms:modified>
</cp:coreProperties>
</file>